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8D76E" w14:textId="5C2D3084" w:rsidR="008D43E0" w:rsidRPr="008D43E0" w:rsidRDefault="00A1191A" w:rsidP="008D43E0">
      <w:pPr>
        <w:rPr>
          <w:rFonts w:ascii="Times New Roman" w:hAnsi="Times New Roman" w:cs="Times New Roman"/>
          <w:sz w:val="24"/>
          <w:szCs w:val="24"/>
        </w:rPr>
      </w:pPr>
      <w:r w:rsidRPr="000B33C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B33C7" w:rsidRPr="000B33C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B33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1191A">
        <w:rPr>
          <w:rFonts w:ascii="Times New Roman" w:hAnsi="Times New Roman" w:cs="Times New Roman"/>
          <w:sz w:val="24"/>
          <w:szCs w:val="24"/>
        </w:rPr>
        <w:t xml:space="preserve">Details of sample used in the </w:t>
      </w:r>
      <w:r w:rsidR="008D43E0" w:rsidRPr="008D43E0">
        <w:rPr>
          <w:rFonts w:ascii="Times New Roman" w:hAnsi="Times New Roman" w:cs="Times New Roman"/>
          <w:sz w:val="24"/>
          <w:szCs w:val="24"/>
        </w:rPr>
        <w:t>GSE123904</w:t>
      </w:r>
      <w:r w:rsidRPr="00A1191A">
        <w:rPr>
          <w:rFonts w:ascii="Times New Roman" w:hAnsi="Times New Roman" w:cs="Times New Roman"/>
          <w:sz w:val="24"/>
          <w:szCs w:val="24"/>
        </w:rPr>
        <w:t xml:space="preserve"> cohort from the </w:t>
      </w:r>
      <w:r w:rsidR="008D43E0" w:rsidRPr="008D43E0">
        <w:rPr>
          <w:rFonts w:ascii="Times New Roman" w:hAnsi="Times New Roman" w:cs="Times New Roman"/>
          <w:sz w:val="24"/>
          <w:szCs w:val="24"/>
        </w:rPr>
        <w:t>Gene Expression Omnibus</w:t>
      </w:r>
    </w:p>
    <w:p w14:paraId="493DD00D" w14:textId="3D2D77C5" w:rsidR="00502C46" w:rsidRPr="00A1191A" w:rsidRDefault="008D43E0" w:rsidP="008D43E0">
      <w:pPr>
        <w:rPr>
          <w:rFonts w:ascii="Times New Roman" w:hAnsi="Times New Roman" w:cs="Times New Roman"/>
          <w:sz w:val="24"/>
          <w:szCs w:val="24"/>
        </w:rPr>
      </w:pPr>
      <w:r w:rsidRPr="008D43E0">
        <w:rPr>
          <w:rFonts w:ascii="Times New Roman" w:hAnsi="Times New Roman" w:cs="Times New Roman"/>
          <w:sz w:val="24"/>
          <w:szCs w:val="24"/>
        </w:rPr>
        <w:t>(GEO) database</w:t>
      </w:r>
      <w:r w:rsidR="00A1191A" w:rsidRPr="00A1191A">
        <w:rPr>
          <w:rFonts w:ascii="Times New Roman" w:hAnsi="Times New Roman" w:cs="Times New Roman"/>
          <w:sz w:val="24"/>
          <w:szCs w:val="24"/>
        </w:rPr>
        <w:t>.</w:t>
      </w:r>
    </w:p>
    <w:p w14:paraId="109B01BB" w14:textId="77777777" w:rsidR="00A1191A" w:rsidRPr="00A30E8C" w:rsidRDefault="00A1191A">
      <w:pPr>
        <w:rPr>
          <w:rFonts w:ascii="Times New Roman" w:hAnsi="Times New Roman" w:cs="Times New Roman"/>
        </w:rPr>
      </w:pPr>
    </w:p>
    <w:tbl>
      <w:tblPr>
        <w:tblW w:w="111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2874"/>
        <w:gridCol w:w="1642"/>
        <w:gridCol w:w="2552"/>
        <w:gridCol w:w="2410"/>
      </w:tblGrid>
      <w:tr w:rsidR="00A30E8C" w:rsidRPr="00A30E8C" w14:paraId="2B0FC9B3" w14:textId="77777777" w:rsidTr="00BD5898">
        <w:trPr>
          <w:trHeight w:val="223"/>
        </w:trPr>
        <w:tc>
          <w:tcPr>
            <w:tcW w:w="17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AA17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ject ID</w:t>
            </w:r>
          </w:p>
        </w:tc>
        <w:tc>
          <w:tcPr>
            <w:tcW w:w="28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FC5C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449E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2A28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0252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ssue type</w:t>
            </w:r>
          </w:p>
        </w:tc>
      </w:tr>
      <w:tr w:rsidR="00A30E8C" w:rsidRPr="00A30E8C" w14:paraId="5187D3E2" w14:textId="77777777" w:rsidTr="00A1191A">
        <w:trPr>
          <w:trHeight w:val="223"/>
        </w:trPr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9D90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665E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01-1A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01CF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3DFC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D9F2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  <w:tr w:rsidR="00A30E8C" w:rsidRPr="00A30E8C" w14:paraId="6C392D53" w14:textId="77777777" w:rsidTr="00A1191A">
        <w:trPr>
          <w:trHeight w:val="2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2D85D11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1773875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02-1A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5BDADD4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C2893E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17C04E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  <w:tr w:rsidR="00A30E8C" w:rsidRPr="00A30E8C" w14:paraId="1B7F926B" w14:textId="77777777" w:rsidTr="00A1191A">
        <w:trPr>
          <w:trHeight w:val="2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88CC3CF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B40C35F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04-1A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E941848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747D44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F65DF7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  <w:tr w:rsidR="00A30E8C" w:rsidRPr="00A30E8C" w14:paraId="0DF36CD9" w14:textId="77777777" w:rsidTr="00A1191A">
        <w:trPr>
          <w:trHeight w:val="2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820C381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6BF8DAEA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05-1A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4F345E8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CDBBB5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A6F435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  <w:tr w:rsidR="00A30E8C" w:rsidRPr="00A30E8C" w14:paraId="1A72B0BD" w14:textId="77777777" w:rsidTr="00A1191A">
        <w:trPr>
          <w:trHeight w:val="2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EA38145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1A315FF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07-1A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88FC0FD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EB6C5F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A956C6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  <w:tr w:rsidR="00A30E8C" w:rsidRPr="00A30E8C" w14:paraId="12DA8F41" w14:textId="77777777" w:rsidTr="00A1191A">
        <w:trPr>
          <w:trHeight w:val="2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CF30F16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396A352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08-1A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50462F2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54B5CF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CF7C25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  <w:tr w:rsidR="00A30E8C" w:rsidRPr="00A30E8C" w14:paraId="0A06D610" w14:textId="77777777" w:rsidTr="00A1191A">
        <w:trPr>
          <w:trHeight w:val="2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5B67519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3B71AAC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10-1A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287031D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8F4614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803F3D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  <w:tr w:rsidR="00A30E8C" w:rsidRPr="00A30E8C" w14:paraId="707C4AA3" w14:textId="77777777" w:rsidTr="00BD5898">
        <w:trPr>
          <w:trHeight w:val="223"/>
        </w:trPr>
        <w:tc>
          <w:tcPr>
            <w:tcW w:w="172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EE18E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</w:t>
            </w:r>
          </w:p>
        </w:tc>
        <w:tc>
          <w:tcPr>
            <w:tcW w:w="28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FD1D6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3-11-1A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1E2FE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BE2BD2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419BD" w14:textId="77777777" w:rsidR="00A30E8C" w:rsidRPr="00A30E8C" w:rsidRDefault="00A30E8C" w:rsidP="00A30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E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tumor</w:t>
            </w:r>
          </w:p>
        </w:tc>
      </w:tr>
    </w:tbl>
    <w:p w14:paraId="6419A58F" w14:textId="77777777" w:rsidR="00A30E8C" w:rsidRPr="00A30E8C" w:rsidRDefault="00A30E8C">
      <w:pPr>
        <w:rPr>
          <w:rFonts w:ascii="Times New Roman" w:hAnsi="Times New Roman" w:cs="Times New Roman"/>
        </w:rPr>
      </w:pPr>
    </w:p>
    <w:sectPr w:rsidR="00A30E8C" w:rsidRPr="00A30E8C" w:rsidSect="00A30E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3ED64" w14:textId="77777777" w:rsidR="00A977A0" w:rsidRDefault="00A977A0" w:rsidP="00A30E8C">
      <w:r>
        <w:separator/>
      </w:r>
    </w:p>
  </w:endnote>
  <w:endnote w:type="continuationSeparator" w:id="0">
    <w:p w14:paraId="5ADFD3E8" w14:textId="77777777" w:rsidR="00A977A0" w:rsidRDefault="00A977A0" w:rsidP="00A3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65EC5" w14:textId="77777777" w:rsidR="00A977A0" w:rsidRDefault="00A977A0" w:rsidP="00A30E8C">
      <w:r>
        <w:separator/>
      </w:r>
    </w:p>
  </w:footnote>
  <w:footnote w:type="continuationSeparator" w:id="0">
    <w:p w14:paraId="73347A73" w14:textId="77777777" w:rsidR="00A977A0" w:rsidRDefault="00A977A0" w:rsidP="00A30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1B"/>
    <w:rsid w:val="00026944"/>
    <w:rsid w:val="000B33C7"/>
    <w:rsid w:val="001703F2"/>
    <w:rsid w:val="004D7326"/>
    <w:rsid w:val="00502C46"/>
    <w:rsid w:val="0062751B"/>
    <w:rsid w:val="008D43E0"/>
    <w:rsid w:val="00A1191A"/>
    <w:rsid w:val="00A30E8C"/>
    <w:rsid w:val="00A977A0"/>
    <w:rsid w:val="00BD5898"/>
    <w:rsid w:val="00BF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854F9"/>
  <w15:chartTrackingRefBased/>
  <w15:docId w15:val="{605DA67D-A667-4DDA-9CFD-3E3DB740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0E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0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5BCE5-8E29-4AE1-8D1B-50C286FCE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7</cp:revision>
  <dcterms:created xsi:type="dcterms:W3CDTF">2023-02-03T13:56:00Z</dcterms:created>
  <dcterms:modified xsi:type="dcterms:W3CDTF">2023-06-17T09:16:00Z</dcterms:modified>
</cp:coreProperties>
</file>